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89" w:type="pct"/>
        <w:tblInd w:w="-176" w:type="dxa"/>
        <w:tblLook w:val="04A0" w:firstRow="1" w:lastRow="0" w:firstColumn="1" w:lastColumn="0" w:noHBand="0" w:noVBand="1"/>
      </w:tblPr>
      <w:tblGrid>
        <w:gridCol w:w="3985"/>
        <w:gridCol w:w="1833"/>
        <w:gridCol w:w="1677"/>
        <w:gridCol w:w="1738"/>
        <w:gridCol w:w="1640"/>
      </w:tblGrid>
      <w:tr w:rsidR="00E7245F" w:rsidRPr="00344759" w:rsidTr="007552AA">
        <w:trPr>
          <w:trHeight w:val="315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245F" w:rsidRPr="00344759" w:rsidRDefault="00E7245F" w:rsidP="00E7245F">
            <w:pPr>
              <w:spacing w:before="240" w:after="0" w:line="36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344759">
              <w:rPr>
                <w:b/>
                <w:sz w:val="28"/>
                <w:szCs w:val="28"/>
              </w:rPr>
              <w:t>e</w:t>
            </w:r>
            <w:proofErr w:type="gramEnd"/>
            <w:r w:rsidRPr="00344759">
              <w:rPr>
                <w:b/>
                <w:sz w:val="28"/>
                <w:szCs w:val="28"/>
              </w:rPr>
              <w:br w:type="page"/>
              <w:t>Table 2. Baseline characteristics of participants by baseline prevalent disease*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E7245F" w:rsidRPr="00344759" w:rsidTr="007552AA">
        <w:trPr>
          <w:trHeight w:val="734"/>
        </w:trPr>
        <w:tc>
          <w:tcPr>
            <w:tcW w:w="1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pacing w:after="0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45F" w:rsidRPr="00344759" w:rsidRDefault="00E7245F" w:rsidP="007552AA">
            <w:pPr>
              <w:spacing w:before="60" w:after="0" w:line="240" w:lineRule="auto"/>
              <w:ind w:hanging="15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troke or TIA</w:t>
            </w:r>
          </w:p>
          <w:p w:rsidR="00E7245F" w:rsidRPr="00344759" w:rsidRDefault="00E7245F" w:rsidP="00755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(n=8171)</w:t>
            </w:r>
          </w:p>
        </w:tc>
        <w:tc>
          <w:tcPr>
            <w:tcW w:w="7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45F" w:rsidRPr="00344759" w:rsidRDefault="00E7245F" w:rsidP="007552AA">
            <w:pPr>
              <w:spacing w:before="60" w:after="0" w:line="240" w:lineRule="auto"/>
              <w:ind w:hanging="150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IHD</w:t>
            </w:r>
          </w:p>
          <w:p w:rsidR="00E7245F" w:rsidRPr="00344759" w:rsidRDefault="00E7245F" w:rsidP="00755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(n=13,936)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45F" w:rsidRPr="00344759" w:rsidRDefault="00E7245F" w:rsidP="007552AA">
            <w:pPr>
              <w:spacing w:before="6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ypertension</w:t>
            </w:r>
          </w:p>
          <w:p w:rsidR="00E7245F" w:rsidRPr="00344759" w:rsidRDefault="00E7245F" w:rsidP="00755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(n=47,940)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245F" w:rsidRPr="00344759" w:rsidRDefault="00E7245F" w:rsidP="007552AA">
            <w:pPr>
              <w:spacing w:before="60"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  <w:p w:rsidR="00E7245F" w:rsidRPr="00344759" w:rsidRDefault="00E7245F" w:rsidP="007552A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(n = 70,047)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ge (</w:t>
            </w:r>
            <w:r w:rsidRPr="00344759">
              <w:rPr>
                <w:b/>
                <w:bCs/>
                <w:color w:val="000000"/>
                <w:sz w:val="24"/>
                <w:szCs w:val="24"/>
              </w:rPr>
              <w:t>SD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344759">
              <w:rPr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61.4 (9.2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61.1 (9.3)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57.8 (9.2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58.9 (9.3)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Women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60.3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Urban population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54.4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High school or above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6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3.8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nnual income&gt;20,000 Yuan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6.4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moking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Never regular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69.1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Former regular 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10.4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Current regular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20.5</w:t>
            </w:r>
            <w:r w:rsidRPr="00344759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†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Alcohol consumption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Never regular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84.1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84.1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Former regular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4.3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Current regular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11.6</w:t>
            </w:r>
            <w:r w:rsidRPr="00344759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†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egular food consumption</w:t>
            </w:r>
            <w:r w:rsidRPr="00344759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‡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Fresh fruit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9.2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34.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33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32.9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Fresh vegetables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color w:val="000000"/>
                <w:sz w:val="24"/>
                <w:szCs w:val="24"/>
              </w:rPr>
              <w:t>98.6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Preserved vegetables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1.8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3.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3.4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Meat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42.7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46.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48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47.1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firstLine="284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Cs/>
                <w:color w:val="000000"/>
                <w:sz w:val="24"/>
                <w:szCs w:val="24"/>
              </w:rPr>
              <w:t>Dairy products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7.0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31.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6.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7.4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Physical activity (</w:t>
            </w:r>
            <w:r w:rsidRPr="00344759">
              <w:rPr>
                <w:b/>
                <w:bCs/>
                <w:color w:val="000000"/>
                <w:sz w:val="24"/>
                <w:szCs w:val="24"/>
              </w:rPr>
              <w:t>SD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344759">
              <w:rPr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ET-hr/day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13.6 (10.3)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15.4 (10.4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16.4 (10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15.8 (11.8)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BMI (</w:t>
            </w:r>
            <w:r w:rsidRPr="00344759">
              <w:rPr>
                <w:b/>
                <w:bCs/>
                <w:color w:val="000000"/>
                <w:sz w:val="24"/>
                <w:szCs w:val="24"/>
              </w:rPr>
              <w:t>SD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344759">
              <w:rPr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kg/m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bCs/>
                <w:sz w:val="24"/>
                <w:szCs w:val="24"/>
              </w:rPr>
            </w:pPr>
            <w:r w:rsidRPr="00344759">
              <w:rPr>
                <w:bCs/>
                <w:sz w:val="24"/>
                <w:szCs w:val="24"/>
              </w:rPr>
              <w:t>24.6 (3.5)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bCs/>
                <w:sz w:val="24"/>
                <w:szCs w:val="24"/>
              </w:rPr>
            </w:pPr>
            <w:r w:rsidRPr="00344759">
              <w:rPr>
                <w:bCs/>
                <w:sz w:val="24"/>
                <w:szCs w:val="24"/>
              </w:rPr>
              <w:t>24.8 (3.5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bCs/>
                <w:sz w:val="24"/>
                <w:szCs w:val="24"/>
              </w:rPr>
            </w:pPr>
            <w:r w:rsidRPr="00344759">
              <w:rPr>
                <w:bCs/>
                <w:sz w:val="24"/>
                <w:szCs w:val="24"/>
              </w:rPr>
              <w:t>25.3 (3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bCs/>
                <w:sz w:val="24"/>
                <w:szCs w:val="24"/>
              </w:rPr>
            </w:pPr>
            <w:r w:rsidRPr="00344759">
              <w:rPr>
                <w:bCs/>
                <w:sz w:val="24"/>
                <w:szCs w:val="24"/>
              </w:rPr>
              <w:t>25.1 (3.5)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Overweight</w:t>
            </w:r>
            <w:r w:rsidRPr="00344759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¶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bCs/>
                <w:sz w:val="24"/>
                <w:szCs w:val="24"/>
              </w:rPr>
            </w:pPr>
            <w:r w:rsidRPr="00344759">
              <w:rPr>
                <w:bCs/>
                <w:sz w:val="24"/>
                <w:szCs w:val="24"/>
              </w:rPr>
              <w:t>55.8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bCs/>
                <w:sz w:val="24"/>
                <w:szCs w:val="24"/>
              </w:rPr>
            </w:pPr>
            <w:r w:rsidRPr="00344759">
              <w:rPr>
                <w:bCs/>
                <w:sz w:val="24"/>
                <w:szCs w:val="24"/>
              </w:rPr>
              <w:t>57.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bCs/>
                <w:sz w:val="24"/>
                <w:szCs w:val="24"/>
              </w:rPr>
            </w:pPr>
            <w:r w:rsidRPr="00344759">
              <w:rPr>
                <w:bCs/>
                <w:sz w:val="24"/>
                <w:szCs w:val="24"/>
              </w:rPr>
              <w:t>64.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bCs/>
                <w:sz w:val="24"/>
                <w:szCs w:val="24"/>
              </w:rPr>
            </w:pPr>
            <w:r w:rsidRPr="00344759">
              <w:rPr>
                <w:bCs/>
                <w:sz w:val="24"/>
                <w:szCs w:val="24"/>
              </w:rPr>
              <w:t>62.0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BP (</w:t>
            </w:r>
            <w:r w:rsidRPr="00344759">
              <w:rPr>
                <w:b/>
                <w:bCs/>
                <w:color w:val="000000"/>
                <w:sz w:val="24"/>
                <w:szCs w:val="24"/>
              </w:rPr>
              <w:t>SD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)</w:t>
            </w:r>
            <w:r w:rsidRPr="00344759">
              <w:rPr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mHg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144.9 (22.9)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137.8 (22.9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153.1 (22.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149.1 (23.3)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BP (SD), mmHg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82.8 (11.8)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79.3 (11.9)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85.9 (11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84.2 (12.4)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Uncontrolled hypertension</w:t>
            </w:r>
            <w:r w:rsidRPr="00344759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¶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56.9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43.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73.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sz w:val="24"/>
                <w:szCs w:val="24"/>
              </w:rPr>
            </w:pPr>
            <w:r w:rsidRPr="00344759">
              <w:rPr>
                <w:sz w:val="24"/>
                <w:szCs w:val="24"/>
              </w:rPr>
              <w:t>65.8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amily history of CVD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32.8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8.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8.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9.1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iabetes, %</w:t>
            </w:r>
          </w:p>
        </w:tc>
        <w:tc>
          <w:tcPr>
            <w:tcW w:w="8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15.9</w:t>
            </w:r>
          </w:p>
        </w:tc>
        <w:tc>
          <w:tcPr>
            <w:tcW w:w="7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14.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14.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14.4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CVD medication</w:t>
            </w:r>
            <w:r w:rsidRPr="00344759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§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,%</w:t>
            </w:r>
          </w:p>
        </w:tc>
        <w:tc>
          <w:tcPr>
            <w:tcW w:w="843" w:type="pct"/>
            <w:tcBorders>
              <w:left w:val="nil"/>
              <w:bottom w:val="nil"/>
              <w:right w:val="nil"/>
            </w:tcBorders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71.5</w:t>
            </w:r>
          </w:p>
        </w:tc>
        <w:tc>
          <w:tcPr>
            <w:tcW w:w="771" w:type="pct"/>
            <w:tcBorders>
              <w:left w:val="nil"/>
              <w:bottom w:val="nil"/>
              <w:right w:val="nil"/>
            </w:tcBorders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65.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78.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74.9</w:t>
            </w:r>
          </w:p>
        </w:tc>
      </w:tr>
      <w:tr w:rsidR="00E7245F" w:rsidRPr="00344759" w:rsidTr="007552AA">
        <w:trPr>
          <w:trHeight w:val="284"/>
        </w:trPr>
        <w:tc>
          <w:tcPr>
            <w:tcW w:w="1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245F" w:rsidRPr="00344759" w:rsidRDefault="00E7245F" w:rsidP="007552AA">
            <w:pPr>
              <w:snapToGrid w:val="0"/>
              <w:spacing w:after="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elf-reported poor health</w:t>
            </w:r>
            <w:r w:rsidRPr="00344759">
              <w:rPr>
                <w:rFonts w:eastAsia="Times New Roman"/>
                <w:bCs/>
                <w:color w:val="000000"/>
                <w:sz w:val="28"/>
                <w:szCs w:val="28"/>
                <w:vertAlign w:val="superscript"/>
              </w:rPr>
              <w:t>¥</w:t>
            </w:r>
            <w:r w:rsidRPr="00344759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, %</w:t>
            </w:r>
          </w:p>
        </w:tc>
        <w:tc>
          <w:tcPr>
            <w:tcW w:w="84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41.4</w:t>
            </w:r>
          </w:p>
        </w:tc>
        <w:tc>
          <w:tcPr>
            <w:tcW w:w="77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37.7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19.6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7245F" w:rsidRPr="00344759" w:rsidRDefault="00E7245F" w:rsidP="007552AA">
            <w:pPr>
              <w:snapToGrid w:val="0"/>
              <w:spacing w:after="0"/>
              <w:ind w:hanging="107"/>
              <w:jc w:val="center"/>
              <w:rPr>
                <w:color w:val="000000"/>
                <w:sz w:val="24"/>
                <w:szCs w:val="24"/>
              </w:rPr>
            </w:pPr>
            <w:r w:rsidRPr="00344759">
              <w:rPr>
                <w:color w:val="000000"/>
                <w:sz w:val="24"/>
                <w:szCs w:val="24"/>
              </w:rPr>
              <w:t>25.8</w:t>
            </w:r>
          </w:p>
        </w:tc>
      </w:tr>
    </w:tbl>
    <w:p w:rsidR="00E7245F" w:rsidRPr="00344759" w:rsidRDefault="00E7245F" w:rsidP="00E7245F">
      <w:pPr>
        <w:spacing w:after="0" w:line="240" w:lineRule="auto"/>
        <w:rPr>
          <w:rFonts w:eastAsia="Times New Roman"/>
          <w:color w:val="000000"/>
          <w:sz w:val="20"/>
          <w:szCs w:val="20"/>
        </w:rPr>
      </w:pPr>
      <w:r w:rsidRPr="00344759">
        <w:rPr>
          <w:rFonts w:eastAsia="Times New Roman"/>
          <w:color w:val="000000"/>
          <w:sz w:val="20"/>
          <w:szCs w:val="20"/>
        </w:rPr>
        <w:t>Values are either percentage or mean (SD) and were adjusted for age, sex, and study area where appropriate.</w:t>
      </w:r>
    </w:p>
    <w:p w:rsidR="00E7245F" w:rsidRPr="00344759" w:rsidRDefault="00E7245F" w:rsidP="00E7245F">
      <w:pPr>
        <w:spacing w:after="0" w:line="240" w:lineRule="auto"/>
        <w:rPr>
          <w:rFonts w:eastAsia="Times New Roman"/>
          <w:color w:val="000000"/>
          <w:sz w:val="20"/>
          <w:szCs w:val="20"/>
        </w:rPr>
      </w:pPr>
      <w:r w:rsidRPr="00344759">
        <w:rPr>
          <w:rFonts w:eastAsia="Times New Roman"/>
          <w:color w:val="000000"/>
          <w:sz w:val="20"/>
          <w:szCs w:val="20"/>
        </w:rPr>
        <w:t xml:space="preserve">* </w:t>
      </w:r>
      <w:r w:rsidRPr="00344759">
        <w:rPr>
          <w:color w:val="000000"/>
          <w:sz w:val="20"/>
          <w:szCs w:val="20"/>
        </w:rPr>
        <w:t>Stroke group included all participants with self-reported physician-diagnosed stroke, among which 1142 also had IHD; IHD group included those with self-reported IHD, but not stroke; Hypertension group included participants with self-reported hypertension, but without stroke or IHD.</w:t>
      </w:r>
    </w:p>
    <w:p w:rsidR="00E7245F" w:rsidRPr="00344759" w:rsidRDefault="00E7245F" w:rsidP="00E7245F">
      <w:pPr>
        <w:spacing w:after="0" w:line="240" w:lineRule="auto"/>
        <w:rPr>
          <w:rFonts w:eastAsia="Times New Roman"/>
          <w:bCs/>
          <w:color w:val="000000"/>
          <w:sz w:val="20"/>
          <w:szCs w:val="20"/>
        </w:rPr>
      </w:pPr>
      <w:r w:rsidRPr="00344759">
        <w:rPr>
          <w:rFonts w:eastAsia="Times New Roman"/>
          <w:bCs/>
          <w:color w:val="000000"/>
          <w:sz w:val="20"/>
          <w:szCs w:val="20"/>
        </w:rPr>
        <w:t>† In men, the proportion of current smokers was 47.9% and the proportion of current drinkers was 27.0%; the corresponding proportions in women were 2.5% and 1.5% respectively.</w:t>
      </w:r>
    </w:p>
    <w:p w:rsidR="00E7245F" w:rsidRPr="00344759" w:rsidRDefault="00E7245F" w:rsidP="00E7245F">
      <w:pPr>
        <w:spacing w:after="0" w:line="240" w:lineRule="auto"/>
        <w:rPr>
          <w:rFonts w:eastAsia="Times New Roman"/>
          <w:bCs/>
          <w:color w:val="000000"/>
          <w:sz w:val="20"/>
          <w:szCs w:val="20"/>
        </w:rPr>
      </w:pPr>
      <w:r w:rsidRPr="00344759">
        <w:rPr>
          <w:rFonts w:eastAsia="Times New Roman"/>
          <w:bCs/>
          <w:color w:val="000000"/>
          <w:sz w:val="20"/>
          <w:szCs w:val="20"/>
        </w:rPr>
        <w:t xml:space="preserve">‡ </w:t>
      </w:r>
      <w:r w:rsidRPr="00344759">
        <w:rPr>
          <w:rFonts w:eastAsia="Times New Roman"/>
          <w:color w:val="000000"/>
          <w:sz w:val="20"/>
          <w:szCs w:val="20"/>
        </w:rPr>
        <w:t>Regular consumption means consuming food products for at least 4 days per week.</w:t>
      </w:r>
      <w:bookmarkStart w:id="0" w:name="_GoBack"/>
      <w:bookmarkEnd w:id="0"/>
    </w:p>
    <w:p w:rsidR="00E7245F" w:rsidRPr="00344759" w:rsidRDefault="00E7245F" w:rsidP="00E7245F">
      <w:pPr>
        <w:spacing w:after="0" w:line="240" w:lineRule="auto"/>
        <w:rPr>
          <w:rFonts w:eastAsia="Times New Roman"/>
          <w:bCs/>
          <w:color w:val="000000"/>
          <w:sz w:val="20"/>
          <w:szCs w:val="20"/>
        </w:rPr>
      </w:pPr>
      <w:r w:rsidRPr="00344759">
        <w:rPr>
          <w:rFonts w:eastAsia="Times New Roman"/>
          <w:bCs/>
          <w:color w:val="000000"/>
          <w:sz w:val="20"/>
          <w:szCs w:val="20"/>
        </w:rPr>
        <w:t>¶ Overweight was defined as BMI≥24 kg/m</w:t>
      </w:r>
      <w:r w:rsidRPr="00344759">
        <w:rPr>
          <w:rFonts w:eastAsia="Times New Roman"/>
          <w:bCs/>
          <w:color w:val="000000"/>
          <w:sz w:val="20"/>
          <w:szCs w:val="20"/>
          <w:vertAlign w:val="superscript"/>
        </w:rPr>
        <w:t>2</w:t>
      </w:r>
      <w:r w:rsidRPr="00344759">
        <w:rPr>
          <w:rFonts w:eastAsia="Times New Roman"/>
          <w:bCs/>
          <w:color w:val="000000"/>
          <w:sz w:val="20"/>
          <w:szCs w:val="20"/>
        </w:rPr>
        <w:t xml:space="preserve"> and uncontrolled hypertension was defined as SBP≥140 mmHg or DBP≥90 mmHg or both.</w:t>
      </w:r>
    </w:p>
    <w:p w:rsidR="00E7245F" w:rsidRPr="00344759" w:rsidRDefault="00E7245F" w:rsidP="00E7245F">
      <w:pPr>
        <w:spacing w:after="0" w:line="240" w:lineRule="auto"/>
        <w:rPr>
          <w:rFonts w:eastAsia="Times New Roman"/>
          <w:bCs/>
          <w:color w:val="000000"/>
          <w:sz w:val="20"/>
          <w:szCs w:val="20"/>
        </w:rPr>
      </w:pPr>
      <w:r w:rsidRPr="00344759">
        <w:rPr>
          <w:rFonts w:eastAsia="Times New Roman"/>
          <w:bCs/>
          <w:color w:val="000000"/>
          <w:sz w:val="20"/>
          <w:szCs w:val="20"/>
        </w:rPr>
        <w:t xml:space="preserve">§ Includes aspirin, statins, calcium antagonist, beta-receptor blockers, ice-inhibitors, diuretics or </w:t>
      </w:r>
      <w:r w:rsidRPr="00344759">
        <w:rPr>
          <w:rFonts w:eastAsia="Times New Roman"/>
          <w:bCs/>
          <w:color w:val="000000"/>
          <w:sz w:val="18"/>
          <w:szCs w:val="18"/>
        </w:rPr>
        <w:t>other unspecified drugs.</w:t>
      </w:r>
    </w:p>
    <w:p w:rsidR="00E7245F" w:rsidRPr="00344759" w:rsidRDefault="00E7245F" w:rsidP="00E7245F">
      <w:pPr>
        <w:rPr>
          <w:rFonts w:eastAsia="Times New Roman"/>
          <w:bCs/>
          <w:color w:val="000000"/>
          <w:sz w:val="18"/>
          <w:szCs w:val="18"/>
        </w:rPr>
      </w:pPr>
      <w:r w:rsidRPr="00344759">
        <w:rPr>
          <w:rFonts w:eastAsia="Times New Roman"/>
          <w:bCs/>
          <w:color w:val="000000"/>
          <w:sz w:val="20"/>
          <w:szCs w:val="20"/>
        </w:rPr>
        <w:t xml:space="preserve">¥ </w:t>
      </w:r>
      <w:r w:rsidRPr="00344759">
        <w:rPr>
          <w:rFonts w:eastAsia="Times New Roman"/>
          <w:bCs/>
          <w:color w:val="000000"/>
          <w:sz w:val="18"/>
          <w:szCs w:val="18"/>
        </w:rPr>
        <w:t>Either self-rated poor health or reported having a low capacity of walk.</w:t>
      </w:r>
    </w:p>
    <w:p w:rsidR="00AA6540" w:rsidRPr="001D0A64" w:rsidRDefault="00AA6540">
      <w:pPr>
        <w:rPr>
          <w:rFonts w:ascii="Calibri" w:eastAsia="SimSun" w:hAnsi="Calibri" w:cs="Times New Roman"/>
          <w:b/>
          <w:sz w:val="16"/>
          <w:szCs w:val="16"/>
        </w:rPr>
      </w:pPr>
    </w:p>
    <w:sectPr w:rsidR="00AA6540" w:rsidRPr="001D0A64" w:rsidSect="00E7245F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777" w:rsidRDefault="00912777" w:rsidP="006D27FE">
      <w:pPr>
        <w:spacing w:after="0" w:line="240" w:lineRule="auto"/>
      </w:pPr>
      <w:r>
        <w:separator/>
      </w:r>
    </w:p>
  </w:endnote>
  <w:endnote w:type="continuationSeparator" w:id="0">
    <w:p w:rsidR="00912777" w:rsidRDefault="00912777" w:rsidP="006D2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777" w:rsidRDefault="00912777" w:rsidP="006D27FE">
      <w:pPr>
        <w:spacing w:after="0" w:line="240" w:lineRule="auto"/>
      </w:pPr>
      <w:r>
        <w:separator/>
      </w:r>
    </w:p>
  </w:footnote>
  <w:footnote w:type="continuationSeparator" w:id="0">
    <w:p w:rsidR="00912777" w:rsidRDefault="00912777" w:rsidP="006D27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13569D"/>
    <w:multiLevelType w:val="hybridMultilevel"/>
    <w:tmpl w:val="CA98CD60"/>
    <w:lvl w:ilvl="0" w:tplc="08090001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6540A5"/>
    <w:multiLevelType w:val="hybridMultilevel"/>
    <w:tmpl w:val="BDA861EE"/>
    <w:lvl w:ilvl="0" w:tplc="08090001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680D67"/>
    <w:multiLevelType w:val="hybridMultilevel"/>
    <w:tmpl w:val="DD94059E"/>
    <w:lvl w:ilvl="0" w:tplc="08090001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D42"/>
    <w:rsid w:val="0000518A"/>
    <w:rsid w:val="0000580B"/>
    <w:rsid w:val="000130E3"/>
    <w:rsid w:val="000149BB"/>
    <w:rsid w:val="00021BC0"/>
    <w:rsid w:val="00024892"/>
    <w:rsid w:val="000248A7"/>
    <w:rsid w:val="00026DC0"/>
    <w:rsid w:val="000332E3"/>
    <w:rsid w:val="00037D9D"/>
    <w:rsid w:val="00040352"/>
    <w:rsid w:val="00051D42"/>
    <w:rsid w:val="0005398E"/>
    <w:rsid w:val="000614A3"/>
    <w:rsid w:val="000667ED"/>
    <w:rsid w:val="00080ACE"/>
    <w:rsid w:val="00090296"/>
    <w:rsid w:val="000B698E"/>
    <w:rsid w:val="000C045F"/>
    <w:rsid w:val="000C4BBB"/>
    <w:rsid w:val="000D09A5"/>
    <w:rsid w:val="000D268D"/>
    <w:rsid w:val="000F5F61"/>
    <w:rsid w:val="000F7C10"/>
    <w:rsid w:val="00100A53"/>
    <w:rsid w:val="0011374D"/>
    <w:rsid w:val="00114A83"/>
    <w:rsid w:val="001413C5"/>
    <w:rsid w:val="00146934"/>
    <w:rsid w:val="001610DA"/>
    <w:rsid w:val="001675A9"/>
    <w:rsid w:val="00175B1E"/>
    <w:rsid w:val="00184A15"/>
    <w:rsid w:val="00184AC8"/>
    <w:rsid w:val="00190248"/>
    <w:rsid w:val="00191378"/>
    <w:rsid w:val="001943B6"/>
    <w:rsid w:val="001952B1"/>
    <w:rsid w:val="001A4F79"/>
    <w:rsid w:val="001B0D26"/>
    <w:rsid w:val="001B1F0D"/>
    <w:rsid w:val="001B609B"/>
    <w:rsid w:val="001D0A64"/>
    <w:rsid w:val="001D4353"/>
    <w:rsid w:val="001D6C50"/>
    <w:rsid w:val="001D74AA"/>
    <w:rsid w:val="001F6A78"/>
    <w:rsid w:val="00201991"/>
    <w:rsid w:val="00201A26"/>
    <w:rsid w:val="002071AC"/>
    <w:rsid w:val="00210B08"/>
    <w:rsid w:val="00210CD1"/>
    <w:rsid w:val="0022396F"/>
    <w:rsid w:val="00226088"/>
    <w:rsid w:val="00226453"/>
    <w:rsid w:val="00232E2A"/>
    <w:rsid w:val="00236CAA"/>
    <w:rsid w:val="00250761"/>
    <w:rsid w:val="00291E00"/>
    <w:rsid w:val="0029451B"/>
    <w:rsid w:val="00295012"/>
    <w:rsid w:val="00296403"/>
    <w:rsid w:val="002C4CE1"/>
    <w:rsid w:val="002D656F"/>
    <w:rsid w:val="002D7FB6"/>
    <w:rsid w:val="002E4B02"/>
    <w:rsid w:val="002E728C"/>
    <w:rsid w:val="002F0701"/>
    <w:rsid w:val="002F66D3"/>
    <w:rsid w:val="003003F8"/>
    <w:rsid w:val="00301515"/>
    <w:rsid w:val="00301FB8"/>
    <w:rsid w:val="00315FEE"/>
    <w:rsid w:val="00321FF2"/>
    <w:rsid w:val="0032370F"/>
    <w:rsid w:val="0032619E"/>
    <w:rsid w:val="00335B65"/>
    <w:rsid w:val="00344759"/>
    <w:rsid w:val="00345390"/>
    <w:rsid w:val="003464EE"/>
    <w:rsid w:val="0035133A"/>
    <w:rsid w:val="00355001"/>
    <w:rsid w:val="003636E7"/>
    <w:rsid w:val="003960A9"/>
    <w:rsid w:val="003A510E"/>
    <w:rsid w:val="003A78BC"/>
    <w:rsid w:val="003B2C1E"/>
    <w:rsid w:val="003B314C"/>
    <w:rsid w:val="003C389D"/>
    <w:rsid w:val="003E0044"/>
    <w:rsid w:val="003E0BF6"/>
    <w:rsid w:val="00404EB0"/>
    <w:rsid w:val="004066A6"/>
    <w:rsid w:val="00442ACC"/>
    <w:rsid w:val="004558CA"/>
    <w:rsid w:val="00463BB2"/>
    <w:rsid w:val="00480624"/>
    <w:rsid w:val="004834C6"/>
    <w:rsid w:val="0049016B"/>
    <w:rsid w:val="004B72F2"/>
    <w:rsid w:val="004C1CBB"/>
    <w:rsid w:val="004C43D0"/>
    <w:rsid w:val="004C4E64"/>
    <w:rsid w:val="004D45A2"/>
    <w:rsid w:val="004F713C"/>
    <w:rsid w:val="00514AA8"/>
    <w:rsid w:val="0051799C"/>
    <w:rsid w:val="00536AAD"/>
    <w:rsid w:val="005444BE"/>
    <w:rsid w:val="00553F5F"/>
    <w:rsid w:val="00572137"/>
    <w:rsid w:val="005728E2"/>
    <w:rsid w:val="00576F31"/>
    <w:rsid w:val="00583CE1"/>
    <w:rsid w:val="0058548F"/>
    <w:rsid w:val="005A276E"/>
    <w:rsid w:val="005B11B3"/>
    <w:rsid w:val="005B5EBD"/>
    <w:rsid w:val="005C1BF9"/>
    <w:rsid w:val="005C2842"/>
    <w:rsid w:val="005C5831"/>
    <w:rsid w:val="005C61E3"/>
    <w:rsid w:val="005C79B6"/>
    <w:rsid w:val="005D395A"/>
    <w:rsid w:val="005D405B"/>
    <w:rsid w:val="005E4AF1"/>
    <w:rsid w:val="005E5EB6"/>
    <w:rsid w:val="00601F9D"/>
    <w:rsid w:val="00631673"/>
    <w:rsid w:val="00637E4E"/>
    <w:rsid w:val="00641E67"/>
    <w:rsid w:val="00653770"/>
    <w:rsid w:val="00665436"/>
    <w:rsid w:val="00673625"/>
    <w:rsid w:val="006848D2"/>
    <w:rsid w:val="006A3A18"/>
    <w:rsid w:val="006B054A"/>
    <w:rsid w:val="006B64DF"/>
    <w:rsid w:val="006D24D6"/>
    <w:rsid w:val="006D27FE"/>
    <w:rsid w:val="006E1A66"/>
    <w:rsid w:val="006E1F55"/>
    <w:rsid w:val="006F065F"/>
    <w:rsid w:val="006F1E4A"/>
    <w:rsid w:val="006F4272"/>
    <w:rsid w:val="007013CE"/>
    <w:rsid w:val="00701D6E"/>
    <w:rsid w:val="00715AF9"/>
    <w:rsid w:val="00760BD7"/>
    <w:rsid w:val="0076214A"/>
    <w:rsid w:val="00764E6C"/>
    <w:rsid w:val="00783241"/>
    <w:rsid w:val="00787B47"/>
    <w:rsid w:val="007B140C"/>
    <w:rsid w:val="007B6123"/>
    <w:rsid w:val="007C0B24"/>
    <w:rsid w:val="007C2656"/>
    <w:rsid w:val="007C2B35"/>
    <w:rsid w:val="007D177E"/>
    <w:rsid w:val="007D43AF"/>
    <w:rsid w:val="007F0ED9"/>
    <w:rsid w:val="007F2411"/>
    <w:rsid w:val="007F3767"/>
    <w:rsid w:val="00802457"/>
    <w:rsid w:val="00805CC2"/>
    <w:rsid w:val="00806D5A"/>
    <w:rsid w:val="00822403"/>
    <w:rsid w:val="008227D6"/>
    <w:rsid w:val="00842DA7"/>
    <w:rsid w:val="00843F93"/>
    <w:rsid w:val="00854D6C"/>
    <w:rsid w:val="00856F0A"/>
    <w:rsid w:val="00857009"/>
    <w:rsid w:val="00857F78"/>
    <w:rsid w:val="00862B22"/>
    <w:rsid w:val="00873C42"/>
    <w:rsid w:val="0087622D"/>
    <w:rsid w:val="008814E0"/>
    <w:rsid w:val="00884A20"/>
    <w:rsid w:val="008944BD"/>
    <w:rsid w:val="008A7A66"/>
    <w:rsid w:val="008B0A8A"/>
    <w:rsid w:val="008B23C4"/>
    <w:rsid w:val="008D583D"/>
    <w:rsid w:val="008F08BF"/>
    <w:rsid w:val="008F45B5"/>
    <w:rsid w:val="009105BA"/>
    <w:rsid w:val="009122FC"/>
    <w:rsid w:val="00912777"/>
    <w:rsid w:val="00922C1A"/>
    <w:rsid w:val="009350A5"/>
    <w:rsid w:val="009425F0"/>
    <w:rsid w:val="00942D82"/>
    <w:rsid w:val="00942E97"/>
    <w:rsid w:val="00945A53"/>
    <w:rsid w:val="009551C1"/>
    <w:rsid w:val="009718DC"/>
    <w:rsid w:val="00976E77"/>
    <w:rsid w:val="009817AD"/>
    <w:rsid w:val="00982D7E"/>
    <w:rsid w:val="00992AC4"/>
    <w:rsid w:val="0099340B"/>
    <w:rsid w:val="00993F61"/>
    <w:rsid w:val="00997E54"/>
    <w:rsid w:val="009A2CDF"/>
    <w:rsid w:val="009B0307"/>
    <w:rsid w:val="009D2100"/>
    <w:rsid w:val="009E6227"/>
    <w:rsid w:val="009E7C3A"/>
    <w:rsid w:val="00A0722B"/>
    <w:rsid w:val="00A13372"/>
    <w:rsid w:val="00A133FC"/>
    <w:rsid w:val="00A22AC8"/>
    <w:rsid w:val="00A24301"/>
    <w:rsid w:val="00A32222"/>
    <w:rsid w:val="00A5270A"/>
    <w:rsid w:val="00A747ED"/>
    <w:rsid w:val="00AA6540"/>
    <w:rsid w:val="00AA6E0F"/>
    <w:rsid w:val="00AD666F"/>
    <w:rsid w:val="00AD757A"/>
    <w:rsid w:val="00AE0D43"/>
    <w:rsid w:val="00AE1220"/>
    <w:rsid w:val="00AE456A"/>
    <w:rsid w:val="00AE7136"/>
    <w:rsid w:val="00AE76E4"/>
    <w:rsid w:val="00AF6279"/>
    <w:rsid w:val="00B01CC8"/>
    <w:rsid w:val="00B12A85"/>
    <w:rsid w:val="00B2164A"/>
    <w:rsid w:val="00B2337D"/>
    <w:rsid w:val="00B308C6"/>
    <w:rsid w:val="00B366D6"/>
    <w:rsid w:val="00B3689C"/>
    <w:rsid w:val="00B369DD"/>
    <w:rsid w:val="00B37849"/>
    <w:rsid w:val="00B4153A"/>
    <w:rsid w:val="00B53F49"/>
    <w:rsid w:val="00B57549"/>
    <w:rsid w:val="00B6613D"/>
    <w:rsid w:val="00B715F4"/>
    <w:rsid w:val="00B80A03"/>
    <w:rsid w:val="00B90201"/>
    <w:rsid w:val="00B9472C"/>
    <w:rsid w:val="00B95F8C"/>
    <w:rsid w:val="00BA008C"/>
    <w:rsid w:val="00BA34EE"/>
    <w:rsid w:val="00BA517C"/>
    <w:rsid w:val="00BB0215"/>
    <w:rsid w:val="00BB33C8"/>
    <w:rsid w:val="00BB5E24"/>
    <w:rsid w:val="00BC3B32"/>
    <w:rsid w:val="00BC52F4"/>
    <w:rsid w:val="00BC60BB"/>
    <w:rsid w:val="00BC69D6"/>
    <w:rsid w:val="00BD19CB"/>
    <w:rsid w:val="00BD1CDD"/>
    <w:rsid w:val="00BE72C7"/>
    <w:rsid w:val="00BF2C4F"/>
    <w:rsid w:val="00C01559"/>
    <w:rsid w:val="00C07406"/>
    <w:rsid w:val="00C323EE"/>
    <w:rsid w:val="00C37F79"/>
    <w:rsid w:val="00C60D9E"/>
    <w:rsid w:val="00C73FC6"/>
    <w:rsid w:val="00C801C1"/>
    <w:rsid w:val="00C97597"/>
    <w:rsid w:val="00CA3D8D"/>
    <w:rsid w:val="00CC3B89"/>
    <w:rsid w:val="00CD187B"/>
    <w:rsid w:val="00CD7338"/>
    <w:rsid w:val="00CE15A6"/>
    <w:rsid w:val="00CE1ACA"/>
    <w:rsid w:val="00CF607C"/>
    <w:rsid w:val="00D019F2"/>
    <w:rsid w:val="00D1380C"/>
    <w:rsid w:val="00D21FE7"/>
    <w:rsid w:val="00D277A2"/>
    <w:rsid w:val="00D51252"/>
    <w:rsid w:val="00D52A08"/>
    <w:rsid w:val="00D60031"/>
    <w:rsid w:val="00D60F3A"/>
    <w:rsid w:val="00D616F2"/>
    <w:rsid w:val="00D74218"/>
    <w:rsid w:val="00D83477"/>
    <w:rsid w:val="00D91254"/>
    <w:rsid w:val="00DC46DD"/>
    <w:rsid w:val="00DD2D68"/>
    <w:rsid w:val="00DD3997"/>
    <w:rsid w:val="00DE390C"/>
    <w:rsid w:val="00E0014C"/>
    <w:rsid w:val="00E01975"/>
    <w:rsid w:val="00E03F73"/>
    <w:rsid w:val="00E07211"/>
    <w:rsid w:val="00E15235"/>
    <w:rsid w:val="00E33D0E"/>
    <w:rsid w:val="00E7245F"/>
    <w:rsid w:val="00E72541"/>
    <w:rsid w:val="00EB341C"/>
    <w:rsid w:val="00ED04AA"/>
    <w:rsid w:val="00EE2756"/>
    <w:rsid w:val="00EE6BC7"/>
    <w:rsid w:val="00EF3CA2"/>
    <w:rsid w:val="00F07FDE"/>
    <w:rsid w:val="00F12F95"/>
    <w:rsid w:val="00F16888"/>
    <w:rsid w:val="00F20C55"/>
    <w:rsid w:val="00F23383"/>
    <w:rsid w:val="00F6272C"/>
    <w:rsid w:val="00F65AB5"/>
    <w:rsid w:val="00F729CB"/>
    <w:rsid w:val="00F742E4"/>
    <w:rsid w:val="00F76A31"/>
    <w:rsid w:val="00FB73C4"/>
    <w:rsid w:val="00FC4E6E"/>
    <w:rsid w:val="00FC66C9"/>
    <w:rsid w:val="00FD2D91"/>
    <w:rsid w:val="00FE37C3"/>
    <w:rsid w:val="00FE4502"/>
    <w:rsid w:val="00FF65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64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7211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27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7FE"/>
  </w:style>
  <w:style w:type="paragraph" w:styleId="Footer">
    <w:name w:val="footer"/>
    <w:basedOn w:val="Normal"/>
    <w:link w:val="FooterChar"/>
    <w:uiPriority w:val="99"/>
    <w:unhideWhenUsed/>
    <w:rsid w:val="006D27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7FE"/>
  </w:style>
  <w:style w:type="paragraph" w:styleId="ListParagraph">
    <w:name w:val="List Paragraph"/>
    <w:basedOn w:val="Normal"/>
    <w:uiPriority w:val="34"/>
    <w:qFormat/>
    <w:rsid w:val="00D60031"/>
    <w:pPr>
      <w:ind w:left="720"/>
      <w:contextualSpacing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64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07211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27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7FE"/>
  </w:style>
  <w:style w:type="paragraph" w:styleId="Footer">
    <w:name w:val="footer"/>
    <w:basedOn w:val="Normal"/>
    <w:link w:val="FooterChar"/>
    <w:uiPriority w:val="99"/>
    <w:unhideWhenUsed/>
    <w:rsid w:val="006D27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7FE"/>
  </w:style>
  <w:style w:type="paragraph" w:styleId="ListParagraph">
    <w:name w:val="List Paragraph"/>
    <w:basedOn w:val="Normal"/>
    <w:uiPriority w:val="34"/>
    <w:qFormat/>
    <w:rsid w:val="00D60031"/>
    <w:pPr>
      <w:ind w:left="720"/>
      <w:contextualSpacing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5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itong114</Company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itor2</dc:creator>
  <cp:lastModifiedBy>huaidongd</cp:lastModifiedBy>
  <cp:revision>11</cp:revision>
  <cp:lastPrinted>2014-12-11T13:03:00Z</cp:lastPrinted>
  <dcterms:created xsi:type="dcterms:W3CDTF">2016-05-11T11:59:00Z</dcterms:created>
  <dcterms:modified xsi:type="dcterms:W3CDTF">2016-10-14T11:58:00Z</dcterms:modified>
</cp:coreProperties>
</file>